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eastAsia="ja-JP"/>
        </w:rPr>
      </w:pPr>
      <w:r>
        <w:rPr/>
        <w:t>Functional network of glycan-related molecules: Glyco-Net in Glycoconjugate Data Bank</w:t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p>
      <w:pPr>
        <w:pStyle w:val="Normal"/>
        <w:jc w:val="center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>Supplemental Materials</w:t>
      </w:r>
    </w:p>
    <w:p>
      <w:pPr>
        <w:pStyle w:val="Normal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</w:r>
    </w:p>
    <w:p>
      <w:pPr>
        <w:pStyle w:val="Normal"/>
        <w:rPr/>
      </w:pPr>
      <w:r>
        <w:rPr/>
      </w:r>
    </w:p>
    <w:p>
      <w:pPr>
        <w:pStyle w:val="Heading3"/>
        <w:ind w:left="840" w:hanging="0"/>
        <w:rPr/>
      </w:pPr>
      <w:r>
        <w:rPr/>
        <w:t>Ryo Hashimoto</w:t>
      </w:r>
      <w:r>
        <w:rPr>
          <w:vertAlign w:val="superscript"/>
          <w:lang w:eastAsia="ja-JP"/>
        </w:rPr>
        <w:t>1</w:t>
      </w:r>
      <w:r>
        <w:rPr>
          <w:vertAlign w:val="superscript"/>
        </w:rPr>
        <w:t>,</w:t>
      </w:r>
      <w:r>
        <w:rPr>
          <w:vertAlign w:val="superscript"/>
          <w:lang w:eastAsia="ja-JP"/>
        </w:rPr>
        <w:t>2</w:t>
      </w:r>
      <w:r>
        <w:rPr/>
        <w:t>, Kazuko Hirose</w:t>
      </w:r>
      <w:r>
        <w:rPr>
          <w:vertAlign w:val="superscript"/>
          <w:lang w:eastAsia="ja-JP"/>
        </w:rPr>
        <w:t>1</w:t>
      </w:r>
      <w:r>
        <w:rPr>
          <w:vertAlign w:val="superscript"/>
        </w:rPr>
        <w:t>,</w:t>
      </w:r>
      <w:r>
        <w:rPr>
          <w:vertAlign w:val="superscript"/>
          <w:lang w:eastAsia="ja-JP"/>
        </w:rPr>
        <w:t>2</w:t>
      </w:r>
      <w:r>
        <w:rPr/>
        <w:t>, Taku Sato</w:t>
      </w:r>
      <w:r>
        <w:rPr>
          <w:vertAlign w:val="superscript"/>
          <w:lang w:eastAsia="ja-JP"/>
        </w:rPr>
        <w:t>2</w:t>
      </w:r>
      <w:r>
        <w:rPr/>
        <w:t>, Nobuhiro Fukushima</w:t>
      </w:r>
      <w:r>
        <w:rPr>
          <w:vertAlign w:val="superscript"/>
          <w:lang w:eastAsia="ja-JP"/>
        </w:rPr>
        <w:t>2</w:t>
      </w:r>
      <w:r>
        <w:rPr/>
        <w:t>, Nobuaki Miura</w:t>
      </w:r>
      <w:r>
        <w:rPr>
          <w:vertAlign w:val="superscript"/>
          <w:lang w:eastAsia="ja-JP"/>
        </w:rPr>
        <w:t>3</w:t>
      </w:r>
      <w:r>
        <w:rPr>
          <w:vertAlign w:val="superscript"/>
        </w:rPr>
        <w:t>§</w:t>
      </w:r>
      <w:r>
        <w:rPr/>
        <w:t xml:space="preserve"> and Shin-Ichiro Nishimura</w:t>
      </w:r>
      <w:r>
        <w:rPr>
          <w:vertAlign w:val="superscript"/>
          <w:lang w:eastAsia="ja-JP"/>
        </w:rPr>
        <w:t>1</w:t>
      </w:r>
      <w:r>
        <w:rPr>
          <w:vertAlign w:val="superscript"/>
        </w:rPr>
        <w:t>,</w:t>
      </w:r>
      <w:r>
        <w:rPr>
          <w:vertAlign w:val="superscript"/>
          <w:lang w:eastAsia="ja-JP"/>
        </w:rPr>
        <w:t>4</w:t>
      </w:r>
      <w:r>
        <w:rPr>
          <w:vertAlign w:val="superscript"/>
        </w:rPr>
        <w:t>§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ivision of Advanced Chemical Biology, Graduate School of Advanced Life Science,Frontier Research Center for Post-Genomic Science and Technology, Hokkaido University, Sapporo 001-0021, Japan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Hokkaido STS, Inc., </w:t>
      </w:r>
      <w:r>
        <w:rPr>
          <w:rFonts w:eastAsia="ＭＳ Ｐゴシック" w:cs="Times New Roman" w:ascii="Times New Roman" w:hAnsi="Times New Roman"/>
          <w:sz w:val="24"/>
          <w:lang w:val="en-GB"/>
        </w:rPr>
        <w:t>5-1-16 Hongo, Bunkyo-ku, Tokyo 113-0033, Japan</w:t>
      </w:r>
    </w:p>
    <w:p>
      <w:pPr>
        <w:pStyle w:val="Normal"/>
        <w:rPr/>
      </w:pPr>
      <w:r>
        <w:rPr>
          <w:szCs w:val="16"/>
          <w:vertAlign w:val="superscript"/>
        </w:rPr>
        <w:t>3</w:t>
      </w:r>
      <w:r>
        <w:rPr/>
        <w:t xml:space="preserve"> </w:t>
      </w:r>
      <w:r>
        <w:rPr>
          <w:szCs w:val="16"/>
        </w:rPr>
        <w:t>Sun Microsystems Laboratory for Computational Molecular Life Science, Graduate School of Advanced Life Science, Hokkaido University, Sapporo, 001-0021, Japan</w:t>
      </w:r>
    </w:p>
    <w:p>
      <w:pPr>
        <w:pStyle w:val="Normal"/>
        <w:rPr/>
      </w:pPr>
      <w:r>
        <w:rPr>
          <w:szCs w:val="16"/>
          <w:vertAlign w:val="superscript"/>
        </w:rPr>
        <w:t>3</w:t>
      </w:r>
      <w:r>
        <w:rPr/>
        <w:t xml:space="preserve"> </w:t>
      </w:r>
      <w:r>
        <w:rPr>
          <w:szCs w:val="16"/>
        </w:rPr>
        <w:t>Drug-Seeds Discovery Research Laboratory, Hokkaido Center, National Institute of Advanced Industrial Science and Technology (AIST), Sapporo 062-8517, Japan</w:t>
      </w:r>
    </w:p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ail addresses:</w:t>
      </w:r>
    </w:p>
    <w:p>
      <w:pPr>
        <w:pStyle w:val="Normal"/>
        <w:ind w:left="720" w:hanging="0"/>
        <w:rPr/>
      </w:pPr>
      <w:r>
        <w:rPr/>
        <w:t>RH</w:t>
      </w:r>
      <w:r>
        <w:rPr/>
        <w:t xml:space="preserve">: </w:t>
      </w:r>
      <w:hyperlink r:id="rId2">
        <w:r>
          <w:rPr>
            <w:rStyle w:val="InternetLink"/>
          </w:rPr>
          <w:t>rhashimo@glyco.sci.hokudai.ac.jp</w:t>
        </w:r>
      </w:hyperlink>
    </w:p>
    <w:p>
      <w:pPr>
        <w:pStyle w:val="Normal"/>
        <w:ind w:left="720" w:hanging="0"/>
        <w:rPr/>
      </w:pPr>
      <w:r>
        <w:rPr/>
        <w:t>KH:</w:t>
      </w:r>
      <w:r>
        <w:rPr/>
        <w:t xml:space="preserve"> </w:t>
      </w:r>
      <w:hyperlink r:id="rId3">
        <w:r>
          <w:rPr>
            <w:rStyle w:val="InternetLink"/>
          </w:rPr>
          <w:t>hirose@glyco.sci.hokudai.ac.jp</w:t>
        </w:r>
      </w:hyperlink>
    </w:p>
    <w:p>
      <w:pPr>
        <w:pStyle w:val="Normal"/>
        <w:ind w:left="720" w:hanging="0"/>
        <w:rPr/>
      </w:pPr>
      <w:r>
        <w:rPr/>
        <w:t>TS:</w:t>
      </w:r>
      <w:r>
        <w:rPr/>
        <w:t xml:space="preserve"> </w:t>
      </w:r>
      <w:hyperlink r:id="rId4">
        <w:r>
          <w:rPr>
            <w:rStyle w:val="InternetLink"/>
          </w:rPr>
          <w:t>m801m802@me.com</w:t>
        </w:r>
      </w:hyperlink>
    </w:p>
    <w:p>
      <w:pPr>
        <w:pStyle w:val="Normal"/>
        <w:ind w:left="720" w:hanging="0"/>
        <w:rPr/>
      </w:pPr>
      <w:r>
        <w:rPr/>
        <w:t>FN:</w:t>
      </w:r>
      <w:r>
        <w:rPr/>
        <w:t xml:space="preserve"> </w:t>
      </w:r>
      <w:hyperlink r:id="rId5">
        <w:r>
          <w:rPr>
            <w:rStyle w:val="InternetLink"/>
          </w:rPr>
          <w:t>fukushima@st-systems.co.jp</w:t>
        </w:r>
      </w:hyperlink>
    </w:p>
    <w:p>
      <w:pPr>
        <w:pStyle w:val="Normal"/>
        <w:ind w:left="720" w:hanging="0"/>
        <w:rPr/>
      </w:pPr>
      <w:r>
        <w:rPr/>
        <w:t>NM:</w:t>
      </w:r>
      <w:r>
        <w:rPr/>
        <w:t xml:space="preserve"> </w:t>
      </w:r>
      <w:hyperlink r:id="rId6">
        <w:r>
          <w:rPr>
            <w:rStyle w:val="InternetLink"/>
          </w:rPr>
          <w:t>muller@glyco.sci.hokudai.ac.jp</w:t>
        </w:r>
      </w:hyperlink>
    </w:p>
    <w:p>
      <w:pPr>
        <w:pStyle w:val="Normal"/>
        <w:ind w:left="720" w:hanging="0"/>
        <w:rPr/>
      </w:pPr>
      <w:r>
        <w:rPr/>
        <w:t>SN:</w:t>
      </w:r>
      <w:r>
        <w:rPr/>
        <w:t xml:space="preserve"> </w:t>
      </w:r>
      <w:hyperlink r:id="rId7">
        <w:r>
          <w:rPr>
            <w:rStyle w:val="InternetLink"/>
          </w:rPr>
          <w:t>shin@glyco.sci.hokudai.ac.jp</w:t>
        </w:r>
      </w:hyperlink>
      <w:r>
        <w:br w:type="page"/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S1 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8"/>
          <w:szCs w:val="28"/>
        </w:rPr>
        <w:t>Data table structure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object w:dxaOrig="14400" w:dyaOrig="108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4.3pt;height:310.8pt" filled="f" o:ole="">
            <v:imagedata r:id="rId9" o:title=""/>
          </v:shape>
          <o:OLEObject Type="Embed" ProgID="PowerPoint.Show.12" ShapeID="ole_rId8" DrawAspect="Content" ObjectID="_1300681713" r:id="rId8"/>
        </w:object>
      </w:r>
    </w:p>
    <w:tbl>
      <w:tblPr>
        <w:tblW w:w="9122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98"/>
        <w:gridCol w:w="5824"/>
      </w:tblGrid>
      <w:tr>
        <w:trPr>
          <w:trHeight w:val="338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BJEC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 arbitrary ID for OBJECT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YP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y of the following: protein, protein complex, lipid, sugar, nucleotide, sugar nucleotide, event, proteoglycan, glycosaminoglycan, disease, gene, peptide, other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ame of OBJECT</w:t>
            </w:r>
          </w:p>
        </w:tc>
      </w:tr>
      <w:tr>
        <w:trPr>
          <w:trHeight w:val="816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OBJECT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YNONYMS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ame of OBJECT that has synonyms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YNONYMS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ir synonyms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UGA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sugar(OBJECT 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y of the following: monosaccharide, oligosaccharide, N-glycan, O-glycan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  <w:szCs w:val="22"/>
              </w:rPr>
              <w:t>から選択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EGG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KEGG ID that links to KEGG Glycan(http://www.genome.jp/dbget-bin/www_bfind?glycan)</w:t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UNCTIO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UNCTION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 arbitrary ID for FUNCTIO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ELATIO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a verb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which expresses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a relationship between A and B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escriptions of FUNCTIO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location for FUNCTIO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FUNCTIO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UNCTION_ASSAY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UNCTION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the corresponding FUNCTION_ID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the corresponding ASSAY_ID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OTEI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protein(OBJECT 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UNCTIONAL_CLASS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EC number links to ExPASy( http://www.expasy.org/enzyme/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TRUCTURAL_CLASS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xample) type1 membrane protei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UNCTIONAL_GROUP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xample) N-glycan processing enzym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PROTEI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OTEIN_COMPLEX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OTEIN_COMPLEX_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protein complex(OBJECT 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OTEIN_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corresponding OBJECT_ID for protei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E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gene(OBJECT TYPE)</w:t>
            </w:r>
          </w:p>
        </w:tc>
      </w:tr>
      <w:tr>
        <w:trPr>
          <w:trHeight w:val="257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ENAM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ame of GEN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corresponding OBJECT_ID for protei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RGANISM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organism that the gene comes from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B_PROTEI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BANK_ID(protein) links to Genbank(http://www.ncbi.nlm.nih.gov/Genbank/index.html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B_MRNA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BANK_ID(mRNA) links to Genbank(http://www.ncbi.nlm.nih.gov/Genbank/index.html)</w:t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B_GENOMIC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BANK_ID(genome) links to Genbank(http://www.ncbi.nlm.nih.gov/Genbank/index.html)</w:t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IP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lipid(OBJECT 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y of the following: Simple lipid, Glycerophospholipid, Sphingophospholipid, Glycoglycerolipid, Sphingoglycolipid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disease(OBJECT 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MIM_numbe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MIM_number links to OMIM(http://www.ncbi.nlm.nih.gov/entrez/query.fcgi?db=OMIM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V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event(OBJECT 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EVENT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SSAY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 arbitrary ID for ASSAY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TYP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y of the following: CHEMICAL_ASSAY, CELL_ASSAY, INVIVO_ASSAY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ASSAY</w:t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CTIVITY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protein(OBJECT TYPE) that shows Km valu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ONER_SUBSTRAT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doner substrate: examples) UDP-Man,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DP-Fuc etc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M_DONE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m value of a doner substrat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CCEPTER_SUBSTRAT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accepter substrat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M_ACCEPTE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m value of an accepter substrat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ACTIVITY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RTICLE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corresponding ARTICLE_ID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NVIVO_ACTIVITY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protein(OBJECT_TYPE) that shows activity in vivo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RGANISM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organism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SSU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tissue: example) liver ,skin etc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EVEL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xamples) high, low, normal, weak, NO etc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xamples) child, fetal etc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INVIVO_ACTIVITY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corresponding ASSAY_ID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ELL_ASSAY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 for CELL_ASSAY(ASSAY_TYPE)</w:t>
            </w:r>
          </w:p>
        </w:tc>
      </w:tr>
      <w:tr>
        <w:trPr>
          <w:trHeight w:val="257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LL_NAM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cell lin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LL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ll ID links to CELL_BANK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ttp://www.brc.riken.jp/lab/cell/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RGANISM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organism that the cell line comes from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SSU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tissue: examples) liver ,skin etc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OTYP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xamples) GnT-III knockout, B3-GalT-3 over expression etc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CELL_ASSAY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HEMICAL_ASSAY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 for CHEMICAL_ASSAY(ASSAY_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EMICAL_CONDITIO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escriptions of conditions for CHEMICAL_ASSAY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CHEMICAL_ASSAY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NVIVO_ASSAY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 for INVIVO_ASSAY(ASSAY_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RGANISM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organism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OTYP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xamples) GnT-III knockout, B3-GalT-3 over expression etc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XPRESSION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BJECT_ID for protein(OBJECT_TYPE) or  gene(OBJECT_TYPE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RGANISM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organism</w:t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SSU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tissu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EVEL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xpression level: examples) high, low, normal, weak, NO etc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xpression term: examples) child, fetal etc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ecial mention for EXPRESSION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corresponding ASSAY_ID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RTICL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RTICLE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 arbitrary ID for ARTICLE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M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ubMed_ID links to PubMed(http://www.ncbi.nlm.nih.gov/entrez/query.fcgi?db=PubMed)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publication year</w:t>
            </w:r>
          </w:p>
        </w:tc>
      </w:tr>
      <w:tr>
        <w:trPr>
          <w:trHeight w:val="542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TL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title of journal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JOURNAL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 abbreviation of journal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OLUM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volume of journal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UTHO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name of first author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◎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RTICLE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e corresponding ARTICLE_ID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SAY_I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the corresponding ASSAY_ID </w:t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329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List of verbs in Glyco-Net</w:t>
      </w:r>
    </w:p>
    <w:tbl>
      <w:tblPr>
        <w:tblW w:w="907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34"/>
        <w:gridCol w:w="1761"/>
        <w:gridCol w:w="1818"/>
        <w:gridCol w:w="1904"/>
        <w:gridCol w:w="1455"/>
      </w:tblGrid>
      <w:tr>
        <w:trPr>
          <w:trHeight w:val="300" w:hRule="atLeast"/>
        </w:trPr>
        <w:tc>
          <w:tcPr>
            <w:tcW w:w="5713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 simple verb that shows a relationship between A and B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713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i/>
                <w:iCs/>
                <w:kern w:val="0"/>
                <w:sz w:val="20"/>
                <w:szCs w:val="20"/>
              </w:rPr>
              <w:t>Category I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shd w:fill="CCFF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evaluation-verb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termin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nabl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i/>
                <w:iCs/>
                <w:kern w:val="0"/>
                <w:sz w:val="20"/>
                <w:szCs w:val="20"/>
              </w:rPr>
              <w:t xml:space="preserve">Category II 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shd w:fill="FF00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development-verb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ecom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velop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xpress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overexpress</w:t>
            </w:r>
          </w:p>
        </w:tc>
      </w:tr>
      <w:tr>
        <w:trPr>
          <w:trHeight w:val="255" w:hRule="atLeast"/>
        </w:trPr>
        <w:tc>
          <w:tcPr>
            <w:tcW w:w="3895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induction and production-verbs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talyz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us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duc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duc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timulat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ead to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95" w:type="dxa"/>
            <w:gridSpan w:val="2"/>
            <w:tcBorders/>
            <w:shd w:fill="FF66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increase and promotion-verbs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tivat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ramatic increas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celerat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ttac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nhanc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row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creas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otentiat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levat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mot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activat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activat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pregulate</w:t>
            </w:r>
          </w:p>
        </w:tc>
      </w:tr>
      <w:tr>
        <w:trPr>
          <w:trHeight w:val="255" w:hRule="atLeast"/>
        </w:trPr>
        <w:tc>
          <w:tcPr>
            <w:tcW w:w="3895" w:type="dxa"/>
            <w:gridSpan w:val="2"/>
            <w:tcBorders/>
            <w:shd w:fill="0000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decrease and inhibition-verbs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bolish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brogat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lock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hibit</w:t>
            </w:r>
          </w:p>
        </w:tc>
        <w:tc>
          <w:tcPr>
            <w:tcW w:w="357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mpetitive inhibit</w:t>
            </w:r>
          </w:p>
        </w:tc>
        <w:tc>
          <w:tcPr>
            <w:tcW w:w="335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oncompetitive inhibit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trongly inhibi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duc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sis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resistant to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mpair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activat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grad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low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creas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activat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ownregulat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os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ppress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shd w:fill="00CC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alteration-verb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cover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bnormaliz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lter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ang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im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hydrogenat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oxygenat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plet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alactoylat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orsen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ydroxylat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deacetylated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omeriz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nockout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hift to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tastasiz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odify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utat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osphorylat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crip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fec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i/>
                <w:iCs/>
                <w:kern w:val="0"/>
                <w:sz w:val="20"/>
                <w:szCs w:val="20"/>
              </w:rPr>
              <w:t>Category III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relationship-verb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rrelate with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volv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volve in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late to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associated with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shd w:fill="FFFF99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property-verb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cumulat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essential for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irec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xist in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quir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av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a ortholog of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a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nsist of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parat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in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 on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ack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ocate in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rviv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eed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organiz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ate-limi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lease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shd w:fill="CC99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function-verb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 link to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 link to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ink to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dhere to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cep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ind to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mpensate for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rrect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tabiliz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onat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on't accep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on't recogniz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rm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cogniz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overn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gulate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arge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i/>
                <w:iCs/>
                <w:kern w:val="0"/>
                <w:sz w:val="20"/>
                <w:szCs w:val="20"/>
              </w:rPr>
              <w:t>Category IV</w:t>
            </w:r>
          </w:p>
        </w:tc>
      </w:tr>
      <w:tr>
        <w:trPr>
          <w:trHeight w:val="255" w:hRule="atLeast"/>
        </w:trPr>
        <w:tc>
          <w:tcPr>
            <w:tcW w:w="2134" w:type="dxa"/>
            <w:tcBorders/>
            <w:shd w:fill="993300" w:val="clear"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20"/>
                <w:szCs w:val="20"/>
              </w:rPr>
              <w:t>method-verb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dd to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rystallize</w:t>
            </w:r>
          </w:p>
        </w:tc>
        <w:tc>
          <w:tcPr>
            <w:tcW w:w="335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(total 110 verbs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lang w:val="en-GB"/>
    </w:rPr>
  </w:style>
  <w:style w:type="character" w:styleId="Style12">
    <w:name w:val="段落フォント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hashimo@glyco.sci.hokudai.ac.jp" TargetMode="External"/><Relationship Id="rId3" Type="http://schemas.openxmlformats.org/officeDocument/2006/relationships/hyperlink" Target="mailto:hirose@glyco.sci.hokudai.ac.jp" TargetMode="External"/><Relationship Id="rId4" Type="http://schemas.openxmlformats.org/officeDocument/2006/relationships/hyperlink" Target="mailto:m801m802@me.com" TargetMode="External"/><Relationship Id="rId5" Type="http://schemas.openxmlformats.org/officeDocument/2006/relationships/hyperlink" Target="mailto:fukushima@st-systems.co.jp" TargetMode="External"/><Relationship Id="rId6" Type="http://schemas.openxmlformats.org/officeDocument/2006/relationships/hyperlink" Target="mailto:muller@glyco.sci.hokudai.ac.jp" TargetMode="External"/><Relationship Id="rId7" Type="http://schemas.openxmlformats.org/officeDocument/2006/relationships/hyperlink" Target="mailto:shin@glyco.sci.hokudai.ac.jp" TargetMode="External"/><Relationship Id="rId8" Type="http://schemas.openxmlformats.org/officeDocument/2006/relationships/package" Target="embeddings/oleObject1.pptx"/><Relationship Id="rId9" Type="http://schemas.openxmlformats.org/officeDocument/2006/relationships/image" Target="media/image1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08:59:00Z</dcterms:created>
  <dc:creator>hirose</dc:creator>
  <dc:description/>
  <cp:keywords/>
  <dc:language>en-US</dc:language>
  <cp:lastModifiedBy>muller</cp:lastModifiedBy>
  <cp:lastPrinted>2010-01-20T19:40:00Z</cp:lastPrinted>
  <dcterms:modified xsi:type="dcterms:W3CDTF">2010-02-01T09:30:00Z</dcterms:modified>
  <cp:revision>6</cp:revision>
  <dc:subject/>
  <dc:title>Data table structure</dc:title>
</cp:coreProperties>
</file>